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6CBA7" w14:textId="26586D5E" w:rsidR="00AB13FC" w:rsidRDefault="00AA6EB4">
      <w:r>
        <w:t>Additional File 4:</w:t>
      </w:r>
    </w:p>
    <w:p w14:paraId="2562BCE0" w14:textId="77777777" w:rsidR="00AA6EB4" w:rsidRDefault="00AA6EB4"/>
    <w:p w14:paraId="2495E024" w14:textId="77777777" w:rsidR="00AA6EB4" w:rsidRDefault="00AA6EB4" w:rsidP="00AA6EB4">
      <w:pPr>
        <w:pStyle w:val="ListParagraph"/>
        <w:ind w:left="0"/>
        <w:rPr>
          <w:rFonts w:cs="Arial"/>
        </w:rPr>
      </w:pPr>
    </w:p>
    <w:tbl>
      <w:tblPr>
        <w:tblW w:w="8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0BF" w:firstRow="1" w:lastRow="0" w:firstColumn="1" w:lastColumn="0" w:noHBand="0" w:noVBand="0"/>
      </w:tblPr>
      <w:tblGrid>
        <w:gridCol w:w="3085"/>
        <w:gridCol w:w="994"/>
        <w:gridCol w:w="1831"/>
        <w:gridCol w:w="1350"/>
        <w:gridCol w:w="1680"/>
      </w:tblGrid>
      <w:tr w:rsidR="00AA6EB4" w:rsidRPr="00FF2F59" w14:paraId="729AAF88" w14:textId="77777777" w:rsidTr="003A30D8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260" w:type="dxa"/>
            <w:gridSpan w:val="4"/>
            <w:tcBorders>
              <w:bottom w:val="nil"/>
            </w:tcBorders>
            <w:shd w:val="clear" w:color="auto" w:fill="0C0C0C"/>
          </w:tcPr>
          <w:p w14:paraId="24C48DB0" w14:textId="52FC8B6D" w:rsidR="00AA6EB4" w:rsidRPr="00FF2F59" w:rsidRDefault="00AA6EB4" w:rsidP="003A30D8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verview of measurements performed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0C0C0C"/>
          </w:tcPr>
          <w:p w14:paraId="237C4CCA" w14:textId="77777777" w:rsidR="00AA6EB4" w:rsidRDefault="00AA6EB4" w:rsidP="003A30D8">
            <w:pPr>
              <w:rPr>
                <w:rFonts w:cs="Arial"/>
                <w:b/>
                <w:sz w:val="20"/>
                <w:szCs w:val="20"/>
              </w:rPr>
            </w:pPr>
          </w:p>
        </w:tc>
      </w:tr>
      <w:tr w:rsidR="00AA6EB4" w:rsidRPr="00FF2F59" w14:paraId="4397D9AB" w14:textId="77777777" w:rsidTr="003A30D8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34CDF8E" w14:textId="77777777" w:rsidR="00AA6EB4" w:rsidRPr="00FF2F59" w:rsidRDefault="00AA6EB4" w:rsidP="003A30D8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291AB0" w14:textId="77777777" w:rsidR="00AA6EB4" w:rsidRDefault="00AA6EB4" w:rsidP="003A30D8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aseline</w:t>
            </w:r>
          </w:p>
        </w:tc>
        <w:tc>
          <w:tcPr>
            <w:tcW w:w="30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F18C14" w14:textId="77777777" w:rsidR="00AA6EB4" w:rsidRDefault="00AA6EB4" w:rsidP="003A30D8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-months</w:t>
            </w:r>
          </w:p>
        </w:tc>
      </w:tr>
      <w:tr w:rsidR="00AA6EB4" w:rsidRPr="00FF2F59" w14:paraId="498AAB62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865F72" w14:textId="77777777" w:rsidR="00AA6EB4" w:rsidRPr="00FF2F59" w:rsidRDefault="00AA6EB4" w:rsidP="003A30D8">
            <w:pPr>
              <w:rPr>
                <w:rFonts w:cs="Arial"/>
                <w:b/>
                <w:sz w:val="20"/>
                <w:szCs w:val="20"/>
              </w:rPr>
            </w:pPr>
          </w:p>
          <w:p w14:paraId="45086896" w14:textId="77777777" w:rsidR="00AA6EB4" w:rsidRPr="00FF2F59" w:rsidRDefault="00AA6EB4" w:rsidP="003A30D8">
            <w:pPr>
              <w:rPr>
                <w:rFonts w:cs="Arial"/>
                <w:b/>
                <w:sz w:val="20"/>
                <w:szCs w:val="20"/>
              </w:rPr>
            </w:pPr>
            <w:r w:rsidRPr="00FF2F59">
              <w:rPr>
                <w:rFonts w:cs="Arial"/>
                <w:b/>
                <w:sz w:val="20"/>
                <w:szCs w:val="20"/>
              </w:rPr>
              <w:t>Data</w:t>
            </w:r>
            <w:r>
              <w:rPr>
                <w:rFonts w:cs="Arial"/>
                <w:b/>
                <w:sz w:val="20"/>
                <w:szCs w:val="20"/>
              </w:rPr>
              <w:t xml:space="preserve"> Collectio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A129F7" w14:textId="77777777" w:rsidR="00AA6EB4" w:rsidRPr="0081791F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sz w:val="20"/>
                <w:szCs w:val="20"/>
              </w:rPr>
              <w:t>Surveys</w:t>
            </w:r>
          </w:p>
          <w:p w14:paraId="37D3E304" w14:textId="77777777" w:rsidR="00AA6EB4" w:rsidRPr="0081791F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sz w:val="20"/>
                <w:szCs w:val="20"/>
              </w:rPr>
              <w:t>(mail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B8D4B6" w14:textId="77777777" w:rsidR="00AA6EB4" w:rsidRPr="0081791F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sz w:val="20"/>
                <w:szCs w:val="20"/>
              </w:rPr>
              <w:t>TTG scores</w:t>
            </w:r>
          </w:p>
          <w:p w14:paraId="0BC5362B" w14:textId="77777777" w:rsidR="00AA6EB4" w:rsidRPr="0081791F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CHW Visit #1</w:t>
            </w:r>
            <w:r w:rsidRPr="0081791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BBC040" w14:textId="77777777" w:rsidR="00AA6EB4" w:rsidRPr="0081791F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sz w:val="20"/>
                <w:szCs w:val="20"/>
              </w:rPr>
              <w:t>Surveys</w:t>
            </w:r>
          </w:p>
          <w:p w14:paraId="68CB2CAB" w14:textId="77777777" w:rsidR="00AA6EB4" w:rsidRPr="0081791F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sz w:val="20"/>
                <w:szCs w:val="20"/>
              </w:rPr>
              <w:t>(mail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7D78A8" w14:textId="77777777" w:rsidR="00AA6EB4" w:rsidRPr="0081791F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deo visit by research staff</w:t>
            </w:r>
          </w:p>
        </w:tc>
      </w:tr>
      <w:tr w:rsidR="00AA6EB4" w:rsidRPr="00FF2F59" w14:paraId="03D615E5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DAD16" w14:textId="77777777" w:rsidR="00AA6EB4" w:rsidRPr="00D30AB7" w:rsidRDefault="00AA6EB4" w:rsidP="003A30D8">
            <w:pPr>
              <w:rPr>
                <w:rFonts w:cs="Arial"/>
                <w:sz w:val="20"/>
                <w:szCs w:val="20"/>
              </w:rPr>
            </w:pPr>
            <w:r w:rsidRPr="00D30AB7">
              <w:rPr>
                <w:rFonts w:cs="Arial"/>
                <w:sz w:val="20"/>
                <w:szCs w:val="20"/>
              </w:rPr>
              <w:t>Consent and randomizatio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E4600B4" w14:textId="77777777" w:rsidR="00AA6EB4" w:rsidRPr="0081791F" w:rsidRDefault="00AA6EB4" w:rsidP="003A30D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5DFD2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6B83A60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A472D5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38D05074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2B4BA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 w:rsidRPr="004C6C48">
              <w:rPr>
                <w:rFonts w:cs="Arial"/>
                <w:sz w:val="20"/>
                <w:szCs w:val="20"/>
              </w:rPr>
              <w:t>CRQ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AC28CD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032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1D408B1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5E758B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48858ED2" w14:textId="77777777" w:rsidTr="00AA6EB4">
        <w:tblPrEx>
          <w:tblCellMar>
            <w:top w:w="0" w:type="dxa"/>
            <w:bottom w:w="0" w:type="dxa"/>
          </w:tblCellMar>
        </w:tblPrEx>
        <w:trPr>
          <w:trHeight w:val="279"/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AB4ED4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ysical activity (</w:t>
            </w:r>
            <w:r w:rsidRPr="004C6C48">
              <w:rPr>
                <w:rFonts w:cs="Arial"/>
                <w:sz w:val="20"/>
                <w:szCs w:val="20"/>
              </w:rPr>
              <w:t>PASE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8FBE8F2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43BCB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016B735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7F4BA3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4B8A51AF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4E9A0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aler technique (TTG scores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B438914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E7199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E88D04D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ABEC05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</w:tr>
      <w:tr w:rsidR="00AA6EB4" w:rsidRPr="00FF2F59" w14:paraId="56EA1D77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C868F" w14:textId="7777777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gnition (</w:t>
            </w:r>
            <w:proofErr w:type="spellStart"/>
            <w:r>
              <w:rPr>
                <w:rFonts w:cs="Arial"/>
                <w:sz w:val="20"/>
                <w:szCs w:val="20"/>
              </w:rPr>
              <w:t>MiniCog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72E994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78D23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6E3E4C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58C77F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7D572CC2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93F43" w14:textId="7777777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 environment questionnair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C7CCFCC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C9283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CD776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6B16D1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5957798F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5D10B4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 w:rsidRPr="004C6C48">
              <w:rPr>
                <w:rFonts w:cs="Arial"/>
                <w:sz w:val="20"/>
                <w:szCs w:val="20"/>
              </w:rPr>
              <w:t>Medication adherence (ARMS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1569764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AB48B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9ECEA7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EC03B7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2BCDCE60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DF37B2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ychological symptoms (HADS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D686BD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E48E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3FEDC2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910085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6A0E60F8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730D79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lth care utilizatio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5D89136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6536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E02A2FB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335345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554365F2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B014E" w14:textId="22F52E82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cial Support (MOS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SS</w:t>
            </w:r>
            <w:r>
              <w:rPr>
                <w:rFonts w:cs="Arial"/>
                <w:sz w:val="20"/>
                <w:szCs w:val="20"/>
              </w:rPr>
              <w:t>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F5DE6CC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C1BAC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E6E36D4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3A3656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7E11D3C4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AD38D" w14:textId="7777777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adiness to change for P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5828B82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ED86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C311A5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CC98E2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68837B9E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5F2DB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nical characteristic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726E22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7FF7F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7116940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FFAC5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52E83474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2A3976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9EB2E45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AF511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2786B82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C14E5E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74DBA9AD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312AD8" w14:textId="7777777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oking statu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6457F1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9F217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3960E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476432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58AA36EC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9580C" w14:textId="7777777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cohol use (Audit C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838420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8935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34C77F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A32409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1644989F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09EAC8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health (</w:t>
            </w:r>
            <w:r w:rsidRPr="004C6C48">
              <w:rPr>
                <w:rFonts w:cs="Arial"/>
                <w:sz w:val="20"/>
                <w:szCs w:val="20"/>
              </w:rPr>
              <w:t>SF-36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880B57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ED35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BEE8DA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F7E622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628FEF41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FBF50" w14:textId="1B75DE80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hysical </w:t>
            </w:r>
            <w:r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 xml:space="preserve">ctivity </w:t>
            </w:r>
            <w:r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hecklis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7B38B3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B26A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546F000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71D1F2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44266C68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DA6F3F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lief in medications (BMQ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4EAAD89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3EF4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C4BFCD7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2FBB04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4057E66C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19B776" w14:textId="77777777" w:rsidR="00AA6EB4" w:rsidRPr="004C6C48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cial Support (MOS-SS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9FF001" w14:textId="77777777" w:rsidR="00AA6EB4" w:rsidRPr="00FF2F59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70A70" w14:textId="77777777" w:rsidR="00AA6EB4" w:rsidRPr="00FF2F59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AE84DBF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FB50CF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44812E76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F932E" w14:textId="7777777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PD severity scal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2E0C4D" w14:textId="77777777" w:rsidR="00AA6EB4" w:rsidRPr="00FF2F59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AAF7A" w14:textId="77777777" w:rsidR="00AA6EB4" w:rsidRPr="0081791F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54ABC6D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2B8B05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A6EB4" w:rsidRPr="00FF2F59" w14:paraId="469EA75C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03112" w14:textId="7777777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PD Assessment Test (CAT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5C74EF6" w14:textId="77777777" w:rsidR="00AA6EB4" w:rsidRPr="0081791F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21E2" w14:textId="77777777" w:rsidR="00AA6EB4" w:rsidRPr="0081791F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079D84F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6C1641" w14:textId="77777777" w:rsidR="00AA6EB4" w:rsidRPr="0081791F" w:rsidRDefault="00AA6EB4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C7F3D" w:rsidRPr="00FF2F59" w14:paraId="702C6D5B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07B054" w14:textId="1793EF0B" w:rsidR="00AC7F3D" w:rsidRDefault="00AC7F3D" w:rsidP="003A30D8">
            <w:pPr>
              <w:rPr>
                <w:rFonts w:cs="Arial"/>
                <w:sz w:val="20"/>
                <w:szCs w:val="20"/>
              </w:rPr>
            </w:pPr>
            <w:r w:rsidRPr="00AC7F3D">
              <w:rPr>
                <w:rFonts w:cs="Arial"/>
                <w:sz w:val="20"/>
                <w:szCs w:val="20"/>
              </w:rPr>
              <w:t>Acceptability (AIM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04606F" w14:textId="77777777" w:rsidR="00AC7F3D" w:rsidRPr="0081791F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4349B" w14:textId="77777777" w:rsidR="00AC7F3D" w:rsidRPr="0081791F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92CD36" w14:textId="51AEE30F" w:rsidR="00AC7F3D" w:rsidRPr="0081791F" w:rsidRDefault="00AC7F3D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D78595" w14:textId="77777777" w:rsidR="00AC7F3D" w:rsidRPr="0081791F" w:rsidRDefault="00AC7F3D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C7F3D" w:rsidRPr="00FF2F59" w14:paraId="17E1D283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5D15F" w14:textId="57B5236C" w:rsidR="00AC7F3D" w:rsidRPr="00AC7F3D" w:rsidRDefault="00AC7F3D" w:rsidP="003A30D8">
            <w:pPr>
              <w:rPr>
                <w:rFonts w:cs="Arial"/>
                <w:sz w:val="20"/>
                <w:szCs w:val="20"/>
              </w:rPr>
            </w:pPr>
            <w:r w:rsidRPr="00AC7F3D">
              <w:rPr>
                <w:rFonts w:cs="Arial"/>
                <w:sz w:val="20"/>
                <w:szCs w:val="20"/>
              </w:rPr>
              <w:t>Appropriateness (IAM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3DF124" w14:textId="77777777" w:rsidR="00AC7F3D" w:rsidRPr="0081791F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8E4CB" w14:textId="77777777" w:rsidR="00AC7F3D" w:rsidRPr="0081791F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4E1D1B" w14:textId="4D1C96EE" w:rsidR="00AC7F3D" w:rsidRPr="0081791F" w:rsidRDefault="00AC7F3D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BF7B16" w14:textId="77777777" w:rsidR="00AC7F3D" w:rsidRPr="0081791F" w:rsidRDefault="00AC7F3D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C7F3D" w:rsidRPr="00FF2F59" w14:paraId="1C0816F7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A4B42C" w14:textId="2F11E7D4" w:rsidR="00AC7F3D" w:rsidRPr="00AC7F3D" w:rsidRDefault="00AC7F3D" w:rsidP="003A30D8">
            <w:pPr>
              <w:rPr>
                <w:rFonts w:cs="Arial"/>
                <w:sz w:val="20"/>
                <w:szCs w:val="20"/>
              </w:rPr>
            </w:pPr>
            <w:r w:rsidRPr="00AC7F3D">
              <w:rPr>
                <w:rFonts w:cs="Arial"/>
                <w:sz w:val="20"/>
                <w:szCs w:val="20"/>
              </w:rPr>
              <w:t>Feasibility (FIM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A0E3D6" w14:textId="77777777" w:rsidR="00AC7F3D" w:rsidRPr="0081791F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15923" w14:textId="77777777" w:rsidR="00AC7F3D" w:rsidRPr="0081791F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DD59018" w14:textId="3FD651C4" w:rsidR="00AC7F3D" w:rsidRPr="0081791F" w:rsidRDefault="00AC7F3D" w:rsidP="003A30D8">
            <w:pPr>
              <w:jc w:val="center"/>
              <w:rPr>
                <w:rFonts w:cs="Arial"/>
                <w:b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05D6A4" w14:textId="77777777" w:rsidR="00AC7F3D" w:rsidRPr="0081791F" w:rsidRDefault="00AC7F3D" w:rsidP="003A30D8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AC7F3D" w:rsidRPr="00FF2F59" w14:paraId="6E897B6B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C9DA6" w14:textId="569AE203" w:rsidR="00AC7F3D" w:rsidRDefault="00AC7F3D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tisfaction with technolog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468CF6E" w14:textId="77777777" w:rsidR="00AC7F3D" w:rsidRPr="00FF2F59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A9EE8" w14:textId="77777777" w:rsidR="00AC7F3D" w:rsidRPr="00FF2F59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DEEBFD" w14:textId="0494D531" w:rsidR="00AC7F3D" w:rsidRPr="00FF2F59" w:rsidRDefault="00AC7F3D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105493" w14:textId="77777777" w:rsidR="00AC7F3D" w:rsidRPr="00FF2F59" w:rsidRDefault="00AC7F3D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C7F3D" w:rsidRPr="00FF2F59" w14:paraId="7D91C61B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7074AE" w14:textId="1C7E60EE" w:rsidR="00AC7F3D" w:rsidRDefault="00AC7F3D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tisfaction with Progra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1392B21" w14:textId="77777777" w:rsidR="00AC7F3D" w:rsidRPr="00FF2F59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84478" w14:textId="77777777" w:rsidR="00AC7F3D" w:rsidRPr="00FF2F59" w:rsidRDefault="00AC7F3D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EA75AE7" w14:textId="4F6B797B" w:rsidR="00AC7F3D" w:rsidRPr="00FF2F59" w:rsidRDefault="00AC7F3D" w:rsidP="003A30D8">
            <w:pPr>
              <w:jc w:val="center"/>
              <w:rPr>
                <w:rFonts w:cs="Arial"/>
                <w:sz w:val="20"/>
                <w:szCs w:val="20"/>
              </w:rPr>
            </w:pPr>
            <w:r w:rsidRPr="0081791F">
              <w:rPr>
                <w:rFonts w:cs="Arial"/>
                <w:b/>
                <w:szCs w:val="20"/>
              </w:rPr>
              <w:sym w:font="Wingdings 2" w:char="F050"/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5734D0" w14:textId="77777777" w:rsidR="00AC7F3D" w:rsidRPr="00FF2F59" w:rsidRDefault="00AC7F3D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6861457D" w14:textId="77777777" w:rsidTr="00AA6EB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755E7" w14:textId="2810BA87" w:rsidR="00AA6EB4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irometry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F764D3" w14:textId="77777777" w:rsidR="00AA6EB4" w:rsidRPr="00FF2F59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3A754" w14:textId="77777777" w:rsidR="00AA6EB4" w:rsidRPr="00FF2F59" w:rsidRDefault="00AA6EB4" w:rsidP="003A30D8">
            <w:pPr>
              <w:tabs>
                <w:tab w:val="center" w:pos="4320"/>
                <w:tab w:val="right" w:pos="8640"/>
              </w:tabs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E970F98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3DF809" w14:textId="77777777" w:rsidR="00AA6EB4" w:rsidRPr="00FF2F59" w:rsidRDefault="00AA6EB4" w:rsidP="003A30D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6EB4" w:rsidRPr="00FF2F59" w14:paraId="3407B9B1" w14:textId="77777777" w:rsidTr="003A30D8">
        <w:tblPrEx>
          <w:tblCellMar>
            <w:top w:w="0" w:type="dxa"/>
            <w:bottom w:w="0" w:type="dxa"/>
          </w:tblCellMar>
        </w:tblPrEx>
        <w:trPr>
          <w:trHeight w:val="458"/>
          <w:jc w:val="center"/>
        </w:trPr>
        <w:tc>
          <w:tcPr>
            <w:tcW w:w="8940" w:type="dxa"/>
            <w:gridSpan w:val="5"/>
            <w:tcBorders>
              <w:top w:val="single" w:sz="4" w:space="0" w:color="auto"/>
            </w:tcBorders>
          </w:tcPr>
          <w:p w14:paraId="7C815177" w14:textId="043A0558" w:rsidR="00AA6EB4" w:rsidRDefault="00AC7F3D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W</w:t>
            </w:r>
            <w:r w:rsidR="00AA6EB4" w:rsidRPr="00FF2F59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Community Health Worker</w:t>
            </w:r>
            <w:r w:rsidR="00AA6EB4" w:rsidRPr="00FF2F59">
              <w:rPr>
                <w:rFonts w:cs="Arial"/>
                <w:sz w:val="20"/>
                <w:szCs w:val="20"/>
              </w:rPr>
              <w:t xml:space="preserve">; </w:t>
            </w:r>
            <w:r w:rsidR="00AA6EB4">
              <w:rPr>
                <w:rFonts w:cs="Arial"/>
                <w:sz w:val="20"/>
                <w:szCs w:val="20"/>
              </w:rPr>
              <w:t>CRQ=Chronic Respiratory Questionnaire; SF-36=Short Form-36</w:t>
            </w:r>
            <w:r w:rsidR="00AA6EB4">
              <w:rPr>
                <w:rFonts w:cs="Arial"/>
                <w:sz w:val="20"/>
                <w:szCs w:val="20"/>
              </w:rPr>
              <w:t>;</w:t>
            </w:r>
            <w:r w:rsidR="00AA6EB4">
              <w:rPr>
                <w:rFonts w:cs="Arial"/>
                <w:sz w:val="20"/>
                <w:szCs w:val="20"/>
              </w:rPr>
              <w:t xml:space="preserve"> PASE=Physical Activity Scale for the Elderly; TTG=Teach-to-Goal; ARMS=Adherence to Refill and Medications Scale); BMQ=Beliefs about Medicines Questionnaire; MOS-SS</w:t>
            </w:r>
            <w:r w:rsidR="00AA6EB4">
              <w:rPr>
                <w:rFonts w:cs="Arial"/>
                <w:sz w:val="20"/>
                <w:szCs w:val="20"/>
              </w:rPr>
              <w:t>S</w:t>
            </w:r>
            <w:r w:rsidR="00AA6EB4">
              <w:rPr>
                <w:rFonts w:cs="Arial"/>
                <w:sz w:val="20"/>
                <w:szCs w:val="20"/>
              </w:rPr>
              <w:t xml:space="preserve">=Medical Outcomes Study-Social Support </w:t>
            </w:r>
            <w:r w:rsidR="00AA6EB4">
              <w:rPr>
                <w:rFonts w:cs="Arial"/>
                <w:sz w:val="20"/>
                <w:szCs w:val="20"/>
              </w:rPr>
              <w:t>Survey</w:t>
            </w:r>
            <w:r w:rsidR="00AA6EB4">
              <w:rPr>
                <w:rFonts w:cs="Arial"/>
                <w:sz w:val="20"/>
                <w:szCs w:val="20"/>
              </w:rPr>
              <w:t>; PA=physical activity</w:t>
            </w:r>
            <w:r>
              <w:rPr>
                <w:rFonts w:cs="Arial"/>
                <w:sz w:val="20"/>
                <w:szCs w:val="20"/>
              </w:rPr>
              <w:t xml:space="preserve">; </w:t>
            </w:r>
            <w:r w:rsidRPr="00AC7F3D">
              <w:rPr>
                <w:rFonts w:cs="Arial"/>
                <w:sz w:val="20"/>
                <w:szCs w:val="20"/>
              </w:rPr>
              <w:t>AIM=Acceptability of Intervention Measure; IAM=Intervention Appropriateness Measure; FIM=Feasibility of Intervention Measure</w:t>
            </w:r>
          </w:p>
          <w:p w14:paraId="081F4E33" w14:textId="77777777" w:rsidR="00AA6EB4" w:rsidRPr="00FF2F59" w:rsidRDefault="00AA6EB4" w:rsidP="003A30D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* Spirometry is not required, and will be abstracted from the EMR </w:t>
            </w:r>
          </w:p>
        </w:tc>
      </w:tr>
    </w:tbl>
    <w:p w14:paraId="5FB5C6B7" w14:textId="77777777" w:rsidR="00AA6EB4" w:rsidRDefault="00AA6EB4"/>
    <w:sectPr w:rsidR="00AA6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EB4"/>
    <w:rsid w:val="005C788D"/>
    <w:rsid w:val="00753C3F"/>
    <w:rsid w:val="00985E72"/>
    <w:rsid w:val="00AA6EB4"/>
    <w:rsid w:val="00AB13FC"/>
    <w:rsid w:val="00AC7F3D"/>
    <w:rsid w:val="00AD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6A25F"/>
  <w15:chartTrackingRefBased/>
  <w15:docId w15:val="{5943B690-8A97-EE4D-A4A2-029D1644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6E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E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E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E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E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E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E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E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Kramer</dc:creator>
  <cp:keywords/>
  <dc:description/>
  <cp:lastModifiedBy>Bradley Kramer</cp:lastModifiedBy>
  <cp:revision>1</cp:revision>
  <dcterms:created xsi:type="dcterms:W3CDTF">2025-06-18T14:19:00Z</dcterms:created>
  <dcterms:modified xsi:type="dcterms:W3CDTF">2025-06-19T03:21:00Z</dcterms:modified>
</cp:coreProperties>
</file>